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CAF3A" w14:textId="5EAEBC73" w:rsidR="004260B5" w:rsidRPr="005E71D4" w:rsidRDefault="005E71D4">
      <w:pPr>
        <w:rPr>
          <w:lang w:val="en-US"/>
        </w:rPr>
      </w:pPr>
      <w:r w:rsidRPr="005E71D4">
        <w:rPr>
          <w:lang w:val="en-US"/>
        </w:rPr>
        <w:t>Table S2. True</w:t>
      </w:r>
      <w:r>
        <w:rPr>
          <w:lang w:val="en-US"/>
        </w:rPr>
        <w:t xml:space="preserve"> and false</w:t>
      </w:r>
      <w:r w:rsidR="00804CD7">
        <w:rPr>
          <w:lang w:val="en-US"/>
        </w:rPr>
        <w:t>-</w:t>
      </w:r>
      <w:r w:rsidRPr="005E71D4">
        <w:rPr>
          <w:lang w:val="en-US"/>
        </w:rPr>
        <w:t>positive r</w:t>
      </w:r>
      <w:r>
        <w:rPr>
          <w:lang w:val="en-US"/>
        </w:rPr>
        <w:t xml:space="preserve">ates for different reference sets on reads and </w:t>
      </w:r>
      <w:r w:rsidR="00804CD7">
        <w:rPr>
          <w:lang w:val="en-US"/>
        </w:rPr>
        <w:t>strains.</w:t>
      </w:r>
    </w:p>
    <w:p w14:paraId="1B5B5B20" w14:textId="77777777" w:rsidR="005E71D4" w:rsidRPr="005E71D4" w:rsidRDefault="005E71D4">
      <w:pPr>
        <w:rPr>
          <w:lang w:val="en-US"/>
        </w:rPr>
      </w:pPr>
    </w:p>
    <w:tbl>
      <w:tblPr>
        <w:tblW w:w="9985" w:type="dxa"/>
        <w:tblInd w:w="-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9"/>
        <w:gridCol w:w="1945"/>
        <w:gridCol w:w="1275"/>
        <w:gridCol w:w="1134"/>
        <w:gridCol w:w="1134"/>
        <w:gridCol w:w="1134"/>
        <w:gridCol w:w="1200"/>
        <w:gridCol w:w="1414"/>
      </w:tblGrid>
      <w:tr w:rsidR="005E71D4" w:rsidRPr="005E71D4" w14:paraId="394082BD" w14:textId="77777777" w:rsidTr="005E71D4">
        <w:trPr>
          <w:trHeight w:val="288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C6F" w14:textId="77777777" w:rsidR="005E71D4" w:rsidRPr="005E71D4" w:rsidRDefault="005E71D4" w:rsidP="005E71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28E" w14:textId="77777777" w:rsidR="005E71D4" w:rsidRPr="005E71D4" w:rsidRDefault="005E71D4" w:rsidP="005E71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AR"/>
                <w14:ligatures w14:val="none"/>
              </w:rPr>
            </w:pPr>
          </w:p>
        </w:tc>
        <w:tc>
          <w:tcPr>
            <w:tcW w:w="7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F5DB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Pairwise</w:t>
            </w:r>
            <w:proofErr w:type="spellEnd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identity</w:t>
            </w:r>
            <w:proofErr w:type="spellEnd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threshold</w:t>
            </w:r>
            <w:proofErr w:type="spellEnd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 (%)</w:t>
            </w:r>
          </w:p>
        </w:tc>
      </w:tr>
      <w:tr w:rsidR="005E71D4" w:rsidRPr="005E71D4" w14:paraId="0DA5BA4F" w14:textId="77777777" w:rsidTr="005E71D4">
        <w:trPr>
          <w:trHeight w:val="288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EA1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3BC1" w14:textId="77777777" w:rsidR="005E71D4" w:rsidRPr="005E71D4" w:rsidRDefault="005E71D4" w:rsidP="005E71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18EE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36AE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9159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B888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9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11E6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9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6BE3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97.5</w:t>
            </w:r>
          </w:p>
        </w:tc>
      </w:tr>
      <w:tr w:rsidR="005E71D4" w:rsidRPr="005E71D4" w14:paraId="20F420BF" w14:textId="77777777" w:rsidTr="005E71D4">
        <w:trPr>
          <w:trHeight w:val="288"/>
        </w:trPr>
        <w:tc>
          <w:tcPr>
            <w:tcW w:w="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302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397D" w14:textId="77777777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proofErr w:type="gram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Total</w:t>
            </w:r>
            <w:proofErr w:type="gramEnd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AC5603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84013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6C969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83862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DB09F5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83082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19DEA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83660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80C1E2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828872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9ABA91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6596532</w:t>
            </w:r>
          </w:p>
        </w:tc>
      </w:tr>
      <w:tr w:rsidR="005E71D4" w:rsidRPr="005E71D4" w14:paraId="61C5E264" w14:textId="77777777" w:rsidTr="005E71D4">
        <w:trPr>
          <w:trHeight w:val="288"/>
        </w:trPr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1195" w14:textId="77777777" w:rsidR="005E71D4" w:rsidRPr="005E71D4" w:rsidRDefault="005E71D4" w:rsidP="005E71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64F0" w14:textId="1508CF88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True</w:t>
            </w:r>
            <w:r w:rsidR="00804CD7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-</w:t>
            </w: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positive </w:t>
            </w: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r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FC91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150D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6D6A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3F3E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0F28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7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3F15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65</w:t>
            </w:r>
          </w:p>
        </w:tc>
      </w:tr>
      <w:tr w:rsidR="005E71D4" w:rsidRPr="005E71D4" w14:paraId="13815CCC" w14:textId="77777777" w:rsidTr="005E71D4">
        <w:trPr>
          <w:trHeight w:val="288"/>
        </w:trPr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0764" w14:textId="77777777" w:rsidR="005E71D4" w:rsidRPr="005E71D4" w:rsidRDefault="005E71D4" w:rsidP="005E71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8B34" w14:textId="571061F1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False</w:t>
            </w:r>
            <w:r w:rsidR="00804CD7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-</w:t>
            </w: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pos</w:t>
            </w:r>
            <w:r w:rsidR="007351A8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i</w:t>
            </w: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tive </w:t>
            </w: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r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17BE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0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A34C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0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7B31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0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5C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0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1C54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01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8C19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003</w:t>
            </w:r>
          </w:p>
        </w:tc>
      </w:tr>
      <w:tr w:rsidR="005E71D4" w:rsidRPr="005E71D4" w14:paraId="6F3CC5D5" w14:textId="77777777" w:rsidTr="005E71D4">
        <w:trPr>
          <w:trHeight w:val="288"/>
        </w:trPr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1BD0C" w14:textId="77777777" w:rsidR="005E71D4" w:rsidRPr="005E71D4" w:rsidRDefault="005E71D4" w:rsidP="005E71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6560" w14:textId="77777777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Non-</w:t>
            </w: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assig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02EC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2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D28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2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5B9D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2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818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30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25EA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29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491E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352</w:t>
            </w:r>
          </w:p>
        </w:tc>
      </w:tr>
      <w:tr w:rsidR="005E71D4" w:rsidRPr="005E71D4" w14:paraId="288F72F9" w14:textId="77777777" w:rsidTr="005E71D4">
        <w:trPr>
          <w:trHeight w:val="288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7697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Strains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3C39" w14:textId="151F59F3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True</w:t>
            </w:r>
            <w:r w:rsidR="00804CD7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-</w:t>
            </w:r>
            <w:r w:rsidR="007351A8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p</w:t>
            </w: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osi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r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277C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6C2D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FA07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A5CC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7959" w14:textId="110809DA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9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1715" w14:textId="2821CF96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919</w:t>
            </w:r>
          </w:p>
        </w:tc>
      </w:tr>
      <w:tr w:rsidR="005E71D4" w:rsidRPr="005E71D4" w14:paraId="5CC1D099" w14:textId="77777777" w:rsidTr="005E71D4">
        <w:trPr>
          <w:trHeight w:val="288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A74FA" w14:textId="77777777" w:rsidR="005E71D4" w:rsidRPr="005E71D4" w:rsidRDefault="005E71D4" w:rsidP="005E71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6F57" w14:textId="67ACA744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False</w:t>
            </w:r>
            <w:r w:rsidR="00804CD7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-</w:t>
            </w:r>
            <w:r w:rsidR="007351A8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 xml:space="preserve">osi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r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3241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8C54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4C82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078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831B" w14:textId="36E5C776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1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71DB" w14:textId="34257F8A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16</w:t>
            </w:r>
          </w:p>
        </w:tc>
      </w:tr>
      <w:tr w:rsidR="005E71D4" w:rsidRPr="005E71D4" w14:paraId="5F6D07E9" w14:textId="77777777" w:rsidTr="005E71D4">
        <w:trPr>
          <w:trHeight w:val="288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691B" w14:textId="77777777" w:rsidR="005E71D4" w:rsidRPr="005E71D4" w:rsidRDefault="005E71D4" w:rsidP="005E71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FD62" w14:textId="068D0C67" w:rsidR="005E71D4" w:rsidRPr="005E71D4" w:rsidRDefault="005E71D4" w:rsidP="005E71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a</w:t>
            </w: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ssig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8ADE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408F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ACF4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1FD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61D" w14:textId="77777777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8101" w14:textId="51058AFC" w:rsidR="005E71D4" w:rsidRPr="005E71D4" w:rsidRDefault="005E71D4" w:rsidP="005E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</w:pPr>
            <w:r w:rsidRPr="005E71D4"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AR"/>
                <w14:ligatures w14:val="none"/>
              </w:rPr>
              <w:t>5</w:t>
            </w:r>
          </w:p>
        </w:tc>
      </w:tr>
    </w:tbl>
    <w:p w14:paraId="5B2F641E" w14:textId="77777777" w:rsidR="005E71D4" w:rsidRDefault="005E71D4"/>
    <w:sectPr w:rsidR="005E71D4" w:rsidSect="005E71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D4"/>
    <w:rsid w:val="004260B5"/>
    <w:rsid w:val="005E71D4"/>
    <w:rsid w:val="007351A8"/>
    <w:rsid w:val="0080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A1835"/>
  <w15:chartTrackingRefBased/>
  <w15:docId w15:val="{AC6E832B-3A52-4CC4-BE0D-0EA49597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36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Tomasini</dc:creator>
  <cp:keywords/>
  <dc:description/>
  <cp:lastModifiedBy>Fanny Rusman</cp:lastModifiedBy>
  <cp:revision>3</cp:revision>
  <dcterms:created xsi:type="dcterms:W3CDTF">2023-08-23T15:45:00Z</dcterms:created>
  <dcterms:modified xsi:type="dcterms:W3CDTF">2023-08-31T15:44:00Z</dcterms:modified>
</cp:coreProperties>
</file>